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909A6" w14:textId="6FD35BE4" w:rsidR="00782AC8" w:rsidRDefault="008E5F87" w:rsidP="00782AC8">
      <w:pPr>
        <w:spacing w:line="360" w:lineRule="auto"/>
        <w:rPr>
          <w:rFonts w:ascii="Times New Roman" w:eastAsia="ＭＳ Ｐゴシック" w:hAnsi="Times New Roman"/>
          <w:color w:val="000000"/>
          <w:sz w:val="28"/>
        </w:rPr>
      </w:pPr>
      <w:r w:rsidRPr="005A50A7">
        <w:rPr>
          <w:rFonts w:ascii="Times New Roman" w:eastAsia="ＭＳ Ｐゴシック" w:hAnsi="Times New Roman" w:hint="eastAsia"/>
          <w:b/>
          <w:color w:val="000000"/>
          <w:sz w:val="28"/>
        </w:rPr>
        <w:t xml:space="preserve">Supplementary </w:t>
      </w:r>
      <w:r w:rsidRPr="005A50A7">
        <w:rPr>
          <w:rFonts w:ascii="Times New Roman" w:eastAsia="ＭＳ Ｐゴシック" w:hAnsi="Times New Roman"/>
          <w:b/>
          <w:color w:val="000000"/>
          <w:sz w:val="28"/>
        </w:rPr>
        <w:t xml:space="preserve">Table </w:t>
      </w:r>
      <w:r w:rsidRPr="005A50A7">
        <w:rPr>
          <w:rFonts w:ascii="Times New Roman" w:eastAsia="ＭＳ Ｐゴシック" w:hAnsi="Times New Roman" w:hint="eastAsia"/>
          <w:b/>
          <w:color w:val="000000"/>
          <w:sz w:val="28"/>
        </w:rPr>
        <w:t>S</w:t>
      </w:r>
      <w:r>
        <w:rPr>
          <w:rFonts w:ascii="Times New Roman" w:eastAsia="ＭＳ Ｐゴシック" w:hAnsi="Times New Roman"/>
          <w:b/>
          <w:color w:val="000000"/>
          <w:sz w:val="28"/>
        </w:rPr>
        <w:t>1</w:t>
      </w:r>
      <w:r w:rsidRPr="005A50A7">
        <w:rPr>
          <w:rFonts w:ascii="Times New Roman" w:eastAsia="ＭＳ Ｐゴシック" w:hAnsi="Times New Roman"/>
          <w:b/>
          <w:color w:val="000000"/>
          <w:sz w:val="28"/>
        </w:rPr>
        <w:t>:</w:t>
      </w:r>
      <w:r w:rsidR="00782AC8">
        <w:rPr>
          <w:rFonts w:ascii="Times New Roman" w:eastAsia="ＭＳ Ｐゴシック" w:hAnsi="Times New Roman"/>
          <w:b/>
          <w:color w:val="000000"/>
          <w:sz w:val="28"/>
        </w:rPr>
        <w:t xml:space="preserve"> </w:t>
      </w:r>
      <w:r w:rsidR="00782AC8" w:rsidRPr="00547A2C">
        <w:rPr>
          <w:rFonts w:ascii="Times New Roman" w:hAnsi="Times New Roman" w:cs="Times New Roman" w:hint="eastAsia"/>
          <w:sz w:val="28"/>
          <w:szCs w:val="28"/>
        </w:rPr>
        <w:t>The number of hand</w:t>
      </w:r>
      <w:r w:rsidR="003B64A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B64A5">
        <w:rPr>
          <w:rFonts w:ascii="Times New Roman" w:hAnsi="Times New Roman" w:cs="Times New Roman"/>
          <w:sz w:val="28"/>
          <w:szCs w:val="28"/>
        </w:rPr>
        <w:t>and</w:t>
      </w:r>
      <w:r w:rsidR="00782AC8" w:rsidRPr="00547A2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82AC8">
        <w:rPr>
          <w:rFonts w:ascii="Times New Roman" w:hAnsi="Times New Roman" w:cs="Times New Roman" w:hint="eastAsia"/>
          <w:sz w:val="28"/>
          <w:szCs w:val="28"/>
        </w:rPr>
        <w:t xml:space="preserve">foot </w:t>
      </w:r>
      <w:r w:rsidR="00782AC8" w:rsidRPr="00547A2C">
        <w:rPr>
          <w:rFonts w:ascii="Times New Roman" w:hAnsi="Times New Roman" w:cs="Times New Roman" w:hint="eastAsia"/>
          <w:sz w:val="28"/>
          <w:szCs w:val="28"/>
        </w:rPr>
        <w:t>movement</w:t>
      </w:r>
      <w:bookmarkStart w:id="0" w:name="_GoBack"/>
      <w:bookmarkEnd w:id="0"/>
      <w:r w:rsidR="00782AC8" w:rsidRPr="00547A2C">
        <w:rPr>
          <w:rFonts w:ascii="Times New Roman" w:hAnsi="Times New Roman" w:cs="Times New Roman" w:hint="eastAsia"/>
          <w:sz w:val="28"/>
          <w:szCs w:val="28"/>
        </w:rPr>
        <w:t xml:space="preserve">s for each subject </w:t>
      </w:r>
      <w:r w:rsidR="00782AC8" w:rsidRPr="00547A2C">
        <w:rPr>
          <w:rFonts w:ascii="Times New Roman" w:hAnsi="Times New Roman" w:cs="Times New Roman"/>
          <w:sz w:val="28"/>
          <w:szCs w:val="28"/>
        </w:rPr>
        <w:t>under</w:t>
      </w:r>
      <w:r w:rsidR="00782AC8" w:rsidRPr="00547A2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82AC8">
        <w:rPr>
          <w:rFonts w:ascii="Times New Roman" w:hAnsi="Times New Roman" w:cs="Times New Roman" w:hint="eastAsia"/>
          <w:sz w:val="28"/>
          <w:szCs w:val="28"/>
        </w:rPr>
        <w:t>each condition</w:t>
      </w:r>
    </w:p>
    <w:tbl>
      <w:tblPr>
        <w:tblW w:w="77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1000"/>
        <w:gridCol w:w="1000"/>
        <w:gridCol w:w="1000"/>
        <w:gridCol w:w="1000"/>
        <w:gridCol w:w="1000"/>
        <w:gridCol w:w="1080"/>
      </w:tblGrid>
      <w:tr w:rsidR="00782AC8" w:rsidRPr="00383518" w14:paraId="41B65C94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3F69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bje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84ED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60A6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684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r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276B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t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0F4D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CC17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ve</w:t>
            </w:r>
          </w:p>
        </w:tc>
      </w:tr>
      <w:tr w:rsidR="00782AC8" w:rsidRPr="00383518" w14:paraId="027A9894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60A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H condi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93B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1A3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525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34E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B02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5B4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782AC8" w:rsidRPr="00383518" w14:paraId="29939E13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260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BB1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F6D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34C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CBE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12D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E65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8.8</w:t>
            </w:r>
          </w:p>
        </w:tc>
      </w:tr>
      <w:tr w:rsidR="00782AC8" w:rsidRPr="00383518" w14:paraId="312F634B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011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AB9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8A9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273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1B3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CE7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A1F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9.6</w:t>
            </w:r>
          </w:p>
        </w:tc>
      </w:tr>
      <w:tr w:rsidR="00782AC8" w:rsidRPr="00383518" w14:paraId="50509441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FBC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D33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ECD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578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DAE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5EA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50F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.0</w:t>
            </w:r>
          </w:p>
        </w:tc>
      </w:tr>
      <w:tr w:rsidR="00782AC8" w:rsidRPr="00383518" w14:paraId="11E3AE83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65D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D0D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7DC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310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94C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034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F5F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.2</w:t>
            </w:r>
          </w:p>
        </w:tc>
      </w:tr>
      <w:tr w:rsidR="00782AC8" w:rsidRPr="00383518" w14:paraId="42D7B613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A58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A63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C5E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CEF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D61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B80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9FB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.4</w:t>
            </w:r>
          </w:p>
        </w:tc>
      </w:tr>
      <w:tr w:rsidR="00782AC8" w:rsidRPr="00383518" w14:paraId="301E879C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D02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DBB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68E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3DB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70D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A5A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C99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.0</w:t>
            </w:r>
          </w:p>
        </w:tc>
      </w:tr>
      <w:tr w:rsidR="00782AC8" w:rsidRPr="00383518" w14:paraId="1EFA26C3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2D8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ADA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7AB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AE4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8D9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E13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109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1.6</w:t>
            </w:r>
          </w:p>
        </w:tc>
      </w:tr>
      <w:tr w:rsidR="00782AC8" w:rsidRPr="00383518" w14:paraId="5EE878E2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C48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758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E4C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828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3FF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D96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A1A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6.4</w:t>
            </w:r>
          </w:p>
        </w:tc>
      </w:tr>
      <w:tr w:rsidR="00782AC8" w:rsidRPr="00383518" w14:paraId="010F2AB9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6CC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506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7E0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B15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6E8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921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A24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.6</w:t>
            </w:r>
          </w:p>
        </w:tc>
      </w:tr>
      <w:tr w:rsidR="00782AC8" w:rsidRPr="00383518" w14:paraId="0C5D99EB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BAE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J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CC2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5EE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3A4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BEF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B9C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57F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.8</w:t>
            </w:r>
          </w:p>
        </w:tc>
      </w:tr>
      <w:tr w:rsidR="00782AC8" w:rsidRPr="00383518" w14:paraId="1598C218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712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12D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0D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9AD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ED5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13A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64E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7.6</w:t>
            </w:r>
          </w:p>
        </w:tc>
      </w:tr>
      <w:tr w:rsidR="00782AC8" w:rsidRPr="00383518" w14:paraId="4152EA91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D3D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664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5C3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2F7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58A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C5E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2B3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2.4</w:t>
            </w:r>
          </w:p>
        </w:tc>
      </w:tr>
      <w:tr w:rsidR="00782AC8" w:rsidRPr="00383518" w14:paraId="3C7E99FC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888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8FC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D4F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B64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FA8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3D9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1F3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.0</w:t>
            </w:r>
          </w:p>
        </w:tc>
      </w:tr>
      <w:tr w:rsidR="00782AC8" w:rsidRPr="00383518" w14:paraId="510DCA10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2EF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979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2CA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263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938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48F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DCD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.0</w:t>
            </w:r>
          </w:p>
        </w:tc>
      </w:tr>
      <w:tr w:rsidR="00782AC8" w:rsidRPr="00383518" w14:paraId="1ACA3A6B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B1F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F92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F02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281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DF7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3A3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233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.8</w:t>
            </w:r>
          </w:p>
        </w:tc>
      </w:tr>
      <w:tr w:rsidR="00782AC8" w:rsidRPr="00383518" w14:paraId="0B920C2E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E63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v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F4B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38E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BC0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9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F31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B88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F03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9.9</w:t>
            </w:r>
          </w:p>
        </w:tc>
      </w:tr>
      <w:tr w:rsidR="00782AC8" w:rsidRPr="00383518" w14:paraId="0F369B13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FBE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B9C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516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A54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0AC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810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085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782AC8" w:rsidRPr="00383518" w14:paraId="20B548E8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DFB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H condi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A26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66B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784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3B4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726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CDA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782AC8" w:rsidRPr="00383518" w14:paraId="1696D240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A4B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5E9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82F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97C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507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936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CC6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3.4</w:t>
            </w:r>
          </w:p>
        </w:tc>
      </w:tr>
      <w:tr w:rsidR="00782AC8" w:rsidRPr="00383518" w14:paraId="5AA9F397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A46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3A3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180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ED9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64A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DCA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8EB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0.0</w:t>
            </w:r>
          </w:p>
        </w:tc>
      </w:tr>
      <w:tr w:rsidR="00782AC8" w:rsidRPr="00383518" w14:paraId="4B41281D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D92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2D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836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238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618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E38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FB6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.0</w:t>
            </w:r>
          </w:p>
        </w:tc>
      </w:tr>
      <w:tr w:rsidR="00782AC8" w:rsidRPr="00383518" w14:paraId="4FAEDD6F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BE1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801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70C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899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278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113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C35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.6</w:t>
            </w:r>
          </w:p>
        </w:tc>
      </w:tr>
      <w:tr w:rsidR="00782AC8" w:rsidRPr="00383518" w14:paraId="7F860030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DCB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455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3E8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5C1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CE3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41D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B1F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.2</w:t>
            </w:r>
          </w:p>
        </w:tc>
      </w:tr>
      <w:tr w:rsidR="00782AC8" w:rsidRPr="00383518" w14:paraId="451FAC02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240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09D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326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B8C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04A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A03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C80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.2</w:t>
            </w:r>
          </w:p>
        </w:tc>
      </w:tr>
      <w:tr w:rsidR="00782AC8" w:rsidRPr="00383518" w14:paraId="1C30D808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AA4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790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D88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D53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6EF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2CD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DFD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.0</w:t>
            </w:r>
          </w:p>
        </w:tc>
      </w:tr>
      <w:tr w:rsidR="00782AC8" w:rsidRPr="00383518" w14:paraId="49B156FC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62B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5FC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FF7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CF4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961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764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68C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4.0</w:t>
            </w:r>
          </w:p>
        </w:tc>
      </w:tr>
      <w:tr w:rsidR="00782AC8" w:rsidRPr="00383518" w14:paraId="7FEE05B0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E05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EE1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316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89F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A5B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6D5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BF6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.0</w:t>
            </w:r>
          </w:p>
        </w:tc>
      </w:tr>
      <w:tr w:rsidR="00782AC8" w:rsidRPr="00383518" w14:paraId="11D41184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312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J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03D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960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BB3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394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BAB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57A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.2</w:t>
            </w:r>
          </w:p>
        </w:tc>
      </w:tr>
      <w:tr w:rsidR="00782AC8" w:rsidRPr="00383518" w14:paraId="48F0386F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B8F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lastRenderedPageBreak/>
              <w:t>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990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6B1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B28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FF0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6D2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BD2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3.4</w:t>
            </w:r>
          </w:p>
        </w:tc>
      </w:tr>
      <w:tr w:rsidR="00782AC8" w:rsidRPr="00383518" w14:paraId="36A256CC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E2E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677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A04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E85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26C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946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088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2.8</w:t>
            </w:r>
          </w:p>
        </w:tc>
      </w:tr>
      <w:tr w:rsidR="00782AC8" w:rsidRPr="00383518" w14:paraId="0215059E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A09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681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27A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386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D85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19C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2DA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7.8</w:t>
            </w:r>
          </w:p>
        </w:tc>
      </w:tr>
      <w:tr w:rsidR="00782AC8" w:rsidRPr="00383518" w14:paraId="2C0FFC93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21B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4BF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D47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E15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D53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AC0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E36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.4</w:t>
            </w:r>
          </w:p>
        </w:tc>
      </w:tr>
      <w:tr w:rsidR="00782AC8" w:rsidRPr="00383518" w14:paraId="76A01F66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6D8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34A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C04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CE5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A1B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0B2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966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6.8</w:t>
            </w:r>
          </w:p>
        </w:tc>
      </w:tr>
      <w:tr w:rsidR="00782AC8" w:rsidRPr="00383518" w14:paraId="10701750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8EA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v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8D9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9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832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D92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047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CAC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59C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.1</w:t>
            </w:r>
          </w:p>
        </w:tc>
      </w:tr>
      <w:tr w:rsidR="00782AC8" w:rsidRPr="00383518" w14:paraId="12E8ACFE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20B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FA3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8D4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EEA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55C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FDC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F0B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782AC8" w:rsidRPr="00383518" w14:paraId="1B07A983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34F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F condi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8D0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CA5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742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ED9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53A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5A0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782AC8" w:rsidRPr="00383518" w14:paraId="22399695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D59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E06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FF1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205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CE0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9D6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7C9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0.4</w:t>
            </w:r>
          </w:p>
        </w:tc>
      </w:tr>
      <w:tr w:rsidR="00782AC8" w:rsidRPr="00383518" w14:paraId="0CB1D762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90E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697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581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3E4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C7F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F06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5BC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9.4</w:t>
            </w:r>
          </w:p>
        </w:tc>
      </w:tr>
      <w:tr w:rsidR="00782AC8" w:rsidRPr="00383518" w14:paraId="1B5D353B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93C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316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42D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2CC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423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E82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18C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7.4</w:t>
            </w:r>
          </w:p>
        </w:tc>
      </w:tr>
      <w:tr w:rsidR="00782AC8" w:rsidRPr="00383518" w14:paraId="58300EF9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CEF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560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A15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179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C4C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62A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A8D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7.2</w:t>
            </w:r>
          </w:p>
        </w:tc>
      </w:tr>
      <w:tr w:rsidR="00782AC8" w:rsidRPr="00383518" w14:paraId="1105B3C7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576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CD7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8AD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5B8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7E6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CA8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3F6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8</w:t>
            </w:r>
          </w:p>
        </w:tc>
      </w:tr>
      <w:tr w:rsidR="00782AC8" w:rsidRPr="00383518" w14:paraId="31B2DF06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819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E68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E2D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353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248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025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007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.0</w:t>
            </w:r>
          </w:p>
        </w:tc>
      </w:tr>
      <w:tr w:rsidR="00782AC8" w:rsidRPr="00383518" w14:paraId="66A28D5A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C47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060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38B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E68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84C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23D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66A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2</w:t>
            </w:r>
          </w:p>
        </w:tc>
      </w:tr>
      <w:tr w:rsidR="00782AC8" w:rsidRPr="00383518" w14:paraId="05A35774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B0B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B32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A20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DB1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4D0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3A6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E11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.2</w:t>
            </w:r>
          </w:p>
        </w:tc>
      </w:tr>
      <w:tr w:rsidR="00782AC8" w:rsidRPr="00383518" w14:paraId="7BE724FB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B3E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E96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121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E79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15E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FF2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AE7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4</w:t>
            </w:r>
          </w:p>
        </w:tc>
      </w:tr>
      <w:tr w:rsidR="00782AC8" w:rsidRPr="00383518" w14:paraId="6DCEB95A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A6E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J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86D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E1D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77E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E7F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725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CF9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.6</w:t>
            </w:r>
          </w:p>
        </w:tc>
      </w:tr>
      <w:tr w:rsidR="00782AC8" w:rsidRPr="00383518" w14:paraId="4CD0B6CE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9D1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7A4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EAB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B69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851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BE5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DFA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2</w:t>
            </w:r>
          </w:p>
        </w:tc>
      </w:tr>
      <w:tr w:rsidR="00782AC8" w:rsidRPr="00383518" w14:paraId="362019DF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D74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7B7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22F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D65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BBA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76D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3F1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.6</w:t>
            </w:r>
          </w:p>
        </w:tc>
      </w:tr>
      <w:tr w:rsidR="00782AC8" w:rsidRPr="00383518" w14:paraId="4E6711AB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4DC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06B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72A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DC3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ED4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27E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15A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.2</w:t>
            </w:r>
          </w:p>
        </w:tc>
      </w:tr>
      <w:tr w:rsidR="00782AC8" w:rsidRPr="00383518" w14:paraId="1828FA35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11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0B9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194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F9C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2A5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771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8B1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.0</w:t>
            </w:r>
          </w:p>
        </w:tc>
      </w:tr>
      <w:tr w:rsidR="00782AC8" w:rsidRPr="00383518" w14:paraId="08CA1833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83D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BEF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37A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589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1DD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40F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C2E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.8</w:t>
            </w:r>
          </w:p>
        </w:tc>
      </w:tr>
      <w:tr w:rsidR="00782AC8" w:rsidRPr="00383518" w14:paraId="3C45B4F5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0EC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v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CA1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3C6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507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307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BD5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B62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8</w:t>
            </w:r>
          </w:p>
        </w:tc>
      </w:tr>
      <w:tr w:rsidR="00782AC8" w:rsidRPr="00383518" w14:paraId="7B13603C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FD1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05E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C27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3A3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859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4A7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BC6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782AC8" w:rsidRPr="00383518" w14:paraId="2EBCCD68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D84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F condi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019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4B0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2C1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ECD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757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ED6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782AC8" w:rsidRPr="00383518" w14:paraId="4E598FC0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D6C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CC3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22B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6E7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F7A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E07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4B0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8.2</w:t>
            </w:r>
          </w:p>
        </w:tc>
      </w:tr>
      <w:tr w:rsidR="00782AC8" w:rsidRPr="00383518" w14:paraId="1E99845E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948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392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E19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35E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7C8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A42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471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5.6</w:t>
            </w:r>
          </w:p>
        </w:tc>
      </w:tr>
      <w:tr w:rsidR="00782AC8" w:rsidRPr="00383518" w14:paraId="11E0B097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CE6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57D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370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342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694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899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DDB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8</w:t>
            </w:r>
          </w:p>
        </w:tc>
      </w:tr>
      <w:tr w:rsidR="00782AC8" w:rsidRPr="00383518" w14:paraId="76D9BF81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550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45B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324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B66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302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A5E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4E9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.8</w:t>
            </w:r>
          </w:p>
        </w:tc>
      </w:tr>
      <w:tr w:rsidR="00782AC8" w:rsidRPr="00383518" w14:paraId="60223295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A5D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B54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1BC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FAA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FCF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366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B62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.6</w:t>
            </w:r>
          </w:p>
        </w:tc>
      </w:tr>
      <w:tr w:rsidR="00782AC8" w:rsidRPr="00383518" w14:paraId="5FB95071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5E1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4C2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A1A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641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E46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F3E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AC2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.0</w:t>
            </w:r>
          </w:p>
        </w:tc>
      </w:tr>
      <w:tr w:rsidR="00782AC8" w:rsidRPr="00383518" w14:paraId="0C9B0B82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F2D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07C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4A1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FE3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328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9DB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2BF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.2</w:t>
            </w:r>
          </w:p>
        </w:tc>
      </w:tr>
      <w:tr w:rsidR="00782AC8" w:rsidRPr="00383518" w14:paraId="7280830E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220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lastRenderedPageBreak/>
              <w:t>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B83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CC4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E07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CD1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AF5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869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.6</w:t>
            </w:r>
          </w:p>
        </w:tc>
      </w:tr>
      <w:tr w:rsidR="00782AC8" w:rsidRPr="00383518" w14:paraId="0C7F1C8E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AA5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C2C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EB9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BD0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8AF6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DBE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134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.0</w:t>
            </w:r>
          </w:p>
        </w:tc>
      </w:tr>
      <w:tr w:rsidR="00782AC8" w:rsidRPr="00383518" w14:paraId="544F14AA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28F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J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3F4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5FB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53F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AAF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677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9CB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.8</w:t>
            </w:r>
          </w:p>
        </w:tc>
      </w:tr>
      <w:tr w:rsidR="00782AC8" w:rsidRPr="00383518" w14:paraId="2A31BC95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B05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2F9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08E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1C8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416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E8C7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D92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.2</w:t>
            </w:r>
          </w:p>
        </w:tc>
      </w:tr>
      <w:tr w:rsidR="00782AC8" w:rsidRPr="00383518" w14:paraId="00DACE8A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6CE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C745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6F9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DA2A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481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459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AA5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6</w:t>
            </w:r>
          </w:p>
        </w:tc>
      </w:tr>
      <w:tr w:rsidR="00782AC8" w:rsidRPr="00383518" w14:paraId="09172A33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374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ADD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C64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BD0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64D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E3D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ED5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.6</w:t>
            </w:r>
          </w:p>
        </w:tc>
      </w:tr>
      <w:tr w:rsidR="00782AC8" w:rsidRPr="00383518" w14:paraId="6A83EB8F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9DF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432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20DE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A05F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0712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1DF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AA8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.0</w:t>
            </w:r>
          </w:p>
        </w:tc>
      </w:tr>
      <w:tr w:rsidR="00782AC8" w:rsidRPr="00383518" w14:paraId="7EFD58C1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CA1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4824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75FB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DD0C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FE69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CEF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FAB8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.6</w:t>
            </w:r>
          </w:p>
        </w:tc>
      </w:tr>
      <w:tr w:rsidR="00782AC8" w:rsidRPr="00383518" w14:paraId="087BBA71" w14:textId="77777777" w:rsidTr="00D474F5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2E43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v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AE961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7F35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E7CC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514DD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E3BD3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9E9D0" w14:textId="77777777" w:rsidR="00782AC8" w:rsidRPr="00383518" w:rsidRDefault="00782AC8" w:rsidP="00D474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835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2</w:t>
            </w:r>
          </w:p>
        </w:tc>
      </w:tr>
    </w:tbl>
    <w:p w14:paraId="0DAC276B" w14:textId="77777777" w:rsidR="00782AC8" w:rsidRDefault="00782AC8" w:rsidP="00782AC8">
      <w:pPr>
        <w:spacing w:line="360" w:lineRule="auto"/>
        <w:rPr>
          <w:rFonts w:ascii="Times New Roman" w:eastAsia="ＭＳ Ｐゴシック" w:hAnsi="Times New Roman"/>
          <w:b/>
          <w:color w:val="000000"/>
          <w:sz w:val="28"/>
        </w:rPr>
      </w:pPr>
    </w:p>
    <w:p w14:paraId="2070E759" w14:textId="77777777" w:rsidR="00782AC8" w:rsidRPr="00547A2C" w:rsidRDefault="00782AC8" w:rsidP="00782AC8">
      <w:pPr>
        <w:rPr>
          <w:rFonts w:ascii="Times New Roman" w:hAnsi="Times New Roman" w:cs="Times New Roman"/>
          <w:sz w:val="28"/>
          <w:szCs w:val="28"/>
        </w:rPr>
      </w:pPr>
      <w:r w:rsidRPr="00547A2C">
        <w:rPr>
          <w:rFonts w:ascii="Times New Roman" w:hAnsi="Times New Roman" w:hint="eastAsia"/>
          <w:sz w:val="28"/>
          <w:szCs w:val="28"/>
        </w:rPr>
        <w:t>There w</w:t>
      </w:r>
      <w:r>
        <w:rPr>
          <w:rFonts w:ascii="Times New Roman" w:hAnsi="Times New Roman" w:hint="eastAsia"/>
          <w:sz w:val="28"/>
          <w:szCs w:val="28"/>
        </w:rPr>
        <w:t xml:space="preserve">as a </w:t>
      </w:r>
      <w:r w:rsidRPr="00547A2C">
        <w:rPr>
          <w:rFonts w:ascii="Times New Roman" w:hAnsi="Times New Roman" w:hint="eastAsia"/>
          <w:sz w:val="28"/>
          <w:szCs w:val="28"/>
        </w:rPr>
        <w:t>significant main effect</w:t>
      </w:r>
      <w:r>
        <w:rPr>
          <w:rFonts w:ascii="Times New Roman" w:hAnsi="Times New Roman" w:hint="eastAsia"/>
          <w:sz w:val="28"/>
          <w:szCs w:val="28"/>
        </w:rPr>
        <w:t xml:space="preserve"> of limb (hand vs. foot).</w:t>
      </w:r>
    </w:p>
    <w:p w14:paraId="26681301" w14:textId="77777777" w:rsidR="00782AC8" w:rsidRPr="00175AC0" w:rsidRDefault="00782AC8" w:rsidP="00782AC8">
      <w:pPr>
        <w:spacing w:line="360" w:lineRule="auto"/>
        <w:rPr>
          <w:rFonts w:ascii="Times New Roman" w:eastAsia="ＭＳ Ｐゴシック" w:hAnsi="Times New Roman"/>
          <w:b/>
          <w:color w:val="000000"/>
          <w:sz w:val="28"/>
        </w:rPr>
      </w:pPr>
    </w:p>
    <w:p w14:paraId="46683BF7" w14:textId="16CCBF71" w:rsidR="008E5F87" w:rsidRDefault="008E5F87" w:rsidP="00E3511C">
      <w:pPr>
        <w:spacing w:line="360" w:lineRule="auto"/>
        <w:rPr>
          <w:rFonts w:ascii="Times New Roman" w:eastAsia="ＭＳ Ｐゴシック" w:hAnsi="Times New Roman"/>
          <w:b/>
          <w:color w:val="000000"/>
          <w:sz w:val="28"/>
        </w:rPr>
      </w:pPr>
    </w:p>
    <w:p w14:paraId="27D14035" w14:textId="77777777" w:rsidR="008E5F87" w:rsidRPr="008E5F87" w:rsidRDefault="008E5F87" w:rsidP="00E3511C">
      <w:pPr>
        <w:spacing w:line="360" w:lineRule="auto"/>
        <w:rPr>
          <w:rFonts w:ascii="Times New Roman" w:eastAsia="ＭＳ Ｐゴシック" w:hAnsi="Times New Roman"/>
          <w:color w:val="000000"/>
          <w:sz w:val="28"/>
        </w:rPr>
      </w:pPr>
    </w:p>
    <w:p w14:paraId="64DE026C" w14:textId="77777777" w:rsidR="000A5107" w:rsidRPr="00212D6A" w:rsidRDefault="000A5107" w:rsidP="00E30040">
      <w:pPr>
        <w:rPr>
          <w:rFonts w:ascii="Times New Roman" w:hAnsi="Times New Roman" w:cs="Times New Roman"/>
          <w:sz w:val="28"/>
          <w:szCs w:val="28"/>
        </w:rPr>
      </w:pPr>
    </w:p>
    <w:sectPr w:rsidR="000A5107" w:rsidRPr="00212D6A" w:rsidSect="006F79F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34F58F" w14:textId="77777777" w:rsidR="00C91A95" w:rsidRDefault="00C91A95" w:rsidP="00C93A9B">
      <w:r>
        <w:separator/>
      </w:r>
    </w:p>
  </w:endnote>
  <w:endnote w:type="continuationSeparator" w:id="0">
    <w:p w14:paraId="6CF5803C" w14:textId="77777777" w:rsidR="00C91A95" w:rsidRDefault="00C91A95" w:rsidP="00C93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A6D90" w14:textId="77777777" w:rsidR="00C91A95" w:rsidRDefault="00C91A95" w:rsidP="00C93A9B">
      <w:r>
        <w:separator/>
      </w:r>
    </w:p>
  </w:footnote>
  <w:footnote w:type="continuationSeparator" w:id="0">
    <w:p w14:paraId="2B20F487" w14:textId="77777777" w:rsidR="00C91A95" w:rsidRDefault="00C91A95" w:rsidP="00C93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2B9"/>
    <w:rsid w:val="00076C6F"/>
    <w:rsid w:val="00096763"/>
    <w:rsid w:val="000A5107"/>
    <w:rsid w:val="000C6745"/>
    <w:rsid w:val="0013515F"/>
    <w:rsid w:val="00180C16"/>
    <w:rsid w:val="00200714"/>
    <w:rsid w:val="00212D6A"/>
    <w:rsid w:val="002531E2"/>
    <w:rsid w:val="002B395A"/>
    <w:rsid w:val="002D6805"/>
    <w:rsid w:val="002E1A5C"/>
    <w:rsid w:val="00336A1C"/>
    <w:rsid w:val="00383B4C"/>
    <w:rsid w:val="003B3569"/>
    <w:rsid w:val="003B64A5"/>
    <w:rsid w:val="003D09AB"/>
    <w:rsid w:val="00425DD7"/>
    <w:rsid w:val="00462534"/>
    <w:rsid w:val="00464060"/>
    <w:rsid w:val="004D1635"/>
    <w:rsid w:val="005116ED"/>
    <w:rsid w:val="00542655"/>
    <w:rsid w:val="005A50A7"/>
    <w:rsid w:val="005B2920"/>
    <w:rsid w:val="005C3188"/>
    <w:rsid w:val="006D0A30"/>
    <w:rsid w:val="006D1319"/>
    <w:rsid w:val="006F79F8"/>
    <w:rsid w:val="00713B28"/>
    <w:rsid w:val="007666C8"/>
    <w:rsid w:val="00782AC8"/>
    <w:rsid w:val="007B6483"/>
    <w:rsid w:val="00846E14"/>
    <w:rsid w:val="00871289"/>
    <w:rsid w:val="00885C4A"/>
    <w:rsid w:val="008E5F87"/>
    <w:rsid w:val="00973598"/>
    <w:rsid w:val="00A60B2D"/>
    <w:rsid w:val="00A61A16"/>
    <w:rsid w:val="00B11144"/>
    <w:rsid w:val="00B35789"/>
    <w:rsid w:val="00B6400E"/>
    <w:rsid w:val="00BA3163"/>
    <w:rsid w:val="00C67501"/>
    <w:rsid w:val="00C67C0A"/>
    <w:rsid w:val="00C91A95"/>
    <w:rsid w:val="00C93A9B"/>
    <w:rsid w:val="00D40614"/>
    <w:rsid w:val="00DA078B"/>
    <w:rsid w:val="00DA14AD"/>
    <w:rsid w:val="00DD76C6"/>
    <w:rsid w:val="00E30040"/>
    <w:rsid w:val="00E3511C"/>
    <w:rsid w:val="00E44B98"/>
    <w:rsid w:val="00FD62B9"/>
    <w:rsid w:val="00FE78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3DE0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A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3A9B"/>
  </w:style>
  <w:style w:type="paragraph" w:styleId="a5">
    <w:name w:val="footer"/>
    <w:basedOn w:val="a"/>
    <w:link w:val="a6"/>
    <w:uiPriority w:val="99"/>
    <w:unhideWhenUsed/>
    <w:rsid w:val="00C93A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3A9B"/>
  </w:style>
  <w:style w:type="character" w:styleId="a7">
    <w:name w:val="Hyperlink"/>
    <w:basedOn w:val="a0"/>
    <w:uiPriority w:val="99"/>
    <w:semiHidden/>
    <w:unhideWhenUsed/>
    <w:rsid w:val="00B6400E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B6400E"/>
    <w:rPr>
      <w:color w:val="800080"/>
      <w:u w:val="single"/>
    </w:rPr>
  </w:style>
  <w:style w:type="paragraph" w:customStyle="1" w:styleId="font5">
    <w:name w:val="font5"/>
    <w:basedOn w:val="a"/>
    <w:rsid w:val="00B640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63">
    <w:name w:val="xl63"/>
    <w:basedOn w:val="a"/>
    <w:rsid w:val="00B6400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B640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B6400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6400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B640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A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3A9B"/>
  </w:style>
  <w:style w:type="paragraph" w:styleId="a5">
    <w:name w:val="footer"/>
    <w:basedOn w:val="a"/>
    <w:link w:val="a6"/>
    <w:uiPriority w:val="99"/>
    <w:unhideWhenUsed/>
    <w:rsid w:val="00C93A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3A9B"/>
  </w:style>
  <w:style w:type="character" w:styleId="a7">
    <w:name w:val="Hyperlink"/>
    <w:basedOn w:val="a0"/>
    <w:uiPriority w:val="99"/>
    <w:semiHidden/>
    <w:unhideWhenUsed/>
    <w:rsid w:val="00B6400E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B6400E"/>
    <w:rPr>
      <w:color w:val="800080"/>
      <w:u w:val="single"/>
    </w:rPr>
  </w:style>
  <w:style w:type="paragraph" w:customStyle="1" w:styleId="font5">
    <w:name w:val="font5"/>
    <w:basedOn w:val="a"/>
    <w:rsid w:val="00B640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63">
    <w:name w:val="xl63"/>
    <w:basedOn w:val="a"/>
    <w:rsid w:val="00B6400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B640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B6400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6400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B640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田 大貴</dc:creator>
  <cp:keywords/>
  <dc:description/>
  <cp:lastModifiedBy>Hiroki Nakata</cp:lastModifiedBy>
  <cp:revision>43</cp:revision>
  <dcterms:created xsi:type="dcterms:W3CDTF">2013-02-18T03:57:00Z</dcterms:created>
  <dcterms:modified xsi:type="dcterms:W3CDTF">2019-04-12T10:27:00Z</dcterms:modified>
</cp:coreProperties>
</file>